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D4DCB7" w14:textId="77777777" w:rsidR="00E127F3" w:rsidRPr="00E127F3" w:rsidRDefault="00E127F3" w:rsidP="00E127F3">
      <w:pPr>
        <w:kinsoku w:val="0"/>
        <w:overflowPunct w:val="0"/>
        <w:autoSpaceDE w:val="0"/>
        <w:autoSpaceDN w:val="0"/>
        <w:adjustRightInd w:val="0"/>
        <w:spacing w:line="285" w:lineRule="exact"/>
        <w:rPr>
          <w:b/>
          <w:bCs/>
        </w:rPr>
      </w:pPr>
      <w:bookmarkStart w:id="0" w:name="_GoBack"/>
      <w:bookmarkEnd w:id="0"/>
      <w:r w:rsidRPr="00E127F3">
        <w:rPr>
          <w:b/>
          <w:bCs/>
          <w:spacing w:val="-22"/>
        </w:rPr>
        <w:t>T</w:t>
      </w:r>
      <w:r w:rsidRPr="00E127F3">
        <w:rPr>
          <w:b/>
          <w:bCs/>
        </w:rPr>
        <w:t>ABLE</w:t>
      </w:r>
      <w:r w:rsidRPr="00E127F3">
        <w:rPr>
          <w:b/>
          <w:bCs/>
          <w:spacing w:val="-13"/>
        </w:rPr>
        <w:t xml:space="preserve"> </w:t>
      </w:r>
      <w:r w:rsidRPr="00E127F3">
        <w:rPr>
          <w:b/>
          <w:bCs/>
        </w:rPr>
        <w:t>S1:</w:t>
      </w:r>
      <w:r w:rsidRPr="00E127F3">
        <w:rPr>
          <w:b/>
          <w:bCs/>
          <w:spacing w:val="-22"/>
        </w:rPr>
        <w:t xml:space="preserve">  </w:t>
      </w:r>
      <w:r w:rsidRPr="00E127F3">
        <w:rPr>
          <w:b/>
          <w:bCs/>
        </w:rPr>
        <w:t>Tyrosine Kinase Genes (86)</w:t>
      </w:r>
    </w:p>
    <w:p w14:paraId="15242728" w14:textId="77777777" w:rsidR="00E127F3" w:rsidRPr="00624EB6" w:rsidRDefault="00E127F3" w:rsidP="00E127F3">
      <w:pPr>
        <w:kinsoku w:val="0"/>
        <w:overflowPunct w:val="0"/>
        <w:autoSpaceDE w:val="0"/>
        <w:autoSpaceDN w:val="0"/>
        <w:adjustRightInd w:val="0"/>
        <w:spacing w:line="285" w:lineRule="exact"/>
        <w:ind w:left="40"/>
        <w:rPr>
          <w:b/>
          <w:bCs/>
        </w:rPr>
      </w:pPr>
    </w:p>
    <w:tbl>
      <w:tblPr>
        <w:tblW w:w="0" w:type="auto"/>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275"/>
      </w:tblGrid>
      <w:tr w:rsidR="00E127F3" w:rsidRPr="00624EB6" w14:paraId="3AC307AA" w14:textId="77777777" w:rsidTr="004A58F7">
        <w:trPr>
          <w:trHeight w:val="2356"/>
        </w:trPr>
        <w:tc>
          <w:tcPr>
            <w:tcW w:w="9483" w:type="dxa"/>
          </w:tcPr>
          <w:p w14:paraId="26FEF8BB" w14:textId="77777777" w:rsidR="00E127F3" w:rsidRPr="00624EB6" w:rsidRDefault="00E127F3" w:rsidP="004A58F7">
            <w:pPr>
              <w:kinsoku w:val="0"/>
              <w:overflowPunct w:val="0"/>
              <w:autoSpaceDE w:val="0"/>
              <w:autoSpaceDN w:val="0"/>
              <w:adjustRightInd w:val="0"/>
              <w:spacing w:line="285" w:lineRule="exact"/>
              <w:ind w:left="73"/>
              <w:rPr>
                <w:bCs/>
              </w:rPr>
            </w:pPr>
          </w:p>
          <w:p w14:paraId="1E98F78D" w14:textId="77777777" w:rsidR="00E127F3" w:rsidRPr="00E127F3" w:rsidRDefault="00E127F3" w:rsidP="004A58F7">
            <w:pPr>
              <w:kinsoku w:val="0"/>
              <w:overflowPunct w:val="0"/>
              <w:autoSpaceDE w:val="0"/>
              <w:autoSpaceDN w:val="0"/>
              <w:adjustRightInd w:val="0"/>
              <w:spacing w:line="480" w:lineRule="auto"/>
              <w:ind w:left="72"/>
              <w:jc w:val="both"/>
              <w:rPr>
                <w:b/>
                <w:bCs/>
              </w:rPr>
            </w:pPr>
            <w:r w:rsidRPr="00624EB6">
              <w:rPr>
                <w:bCs/>
              </w:rPr>
              <w:t xml:space="preserve">ABL1, ABL2, ALK, AXL, BLK, BTK, CSF1R, CSK, DDR1, DDr2, EGFR, EPHA1, EPHA2, EPHA3 EPHA4, EPHA5, EPHA7, EPHA8, EPHB1, EPHB2, EPHB3, EPHB4, EPHB6, ERBB2, ERBB3, ERBB4 FER, FES, FGFR1, FGFR2, FGFR3, FGFR4, FGR, FLT1, FLT3, FLT4, FRK, FYN, HCK, IGF1R, IGF2R, INSR, INSRR, ITK, JAK1, JAK2, JAK3, KDR, KIT, LCK, LTR, LYN, MATK, MERTK, MET MST1R, MUSK, NTRK1, NTRK2, NTRK3, </w:t>
            </w:r>
            <w:r w:rsidRPr="00E127F3">
              <w:t xml:space="preserve">PDGFRA, PDGFRB, PTK2, PTK2B, PTK6, PTK7, RET, ROR1, ROR2 ROS1, RYK, SRMS, SRC, SYK, TEC, TEK, TIE1, TNK1, TNK2, TXK, TYK2, TYRO3, YES1, ZAP70, p53, TUSC2, </w:t>
            </w:r>
            <w:r w:rsidRPr="00E127F3">
              <w:rPr>
                <w:b/>
                <w:u w:val="single"/>
              </w:rPr>
              <w:t>GAPDH</w:t>
            </w:r>
            <w:r w:rsidRPr="00E127F3">
              <w:t xml:space="preserve"> </w:t>
            </w:r>
          </w:p>
          <w:p w14:paraId="6D5D98FD" w14:textId="77777777" w:rsidR="00E127F3" w:rsidRPr="00624EB6" w:rsidRDefault="00E127F3" w:rsidP="004A58F7">
            <w:pPr>
              <w:kinsoku w:val="0"/>
              <w:overflowPunct w:val="0"/>
              <w:autoSpaceDE w:val="0"/>
              <w:autoSpaceDN w:val="0"/>
              <w:adjustRightInd w:val="0"/>
              <w:spacing w:line="285" w:lineRule="exact"/>
              <w:ind w:left="73"/>
              <w:jc w:val="both"/>
              <w:rPr>
                <w:bCs/>
              </w:rPr>
            </w:pPr>
          </w:p>
        </w:tc>
      </w:tr>
    </w:tbl>
    <w:p w14:paraId="6709D1DB" w14:textId="77777777" w:rsidR="00E127F3" w:rsidRDefault="00E127F3" w:rsidP="00E127F3">
      <w:pPr>
        <w:kinsoku w:val="0"/>
        <w:overflowPunct w:val="0"/>
        <w:autoSpaceDE w:val="0"/>
        <w:autoSpaceDN w:val="0"/>
        <w:adjustRightInd w:val="0"/>
        <w:spacing w:line="285" w:lineRule="exact"/>
        <w:ind w:left="40"/>
        <w:rPr>
          <w:rFonts w:ascii="Arial" w:hAnsi="Arial" w:cs="Arial"/>
          <w:b/>
          <w:bCs/>
          <w:sz w:val="28"/>
          <w:szCs w:val="28"/>
        </w:rPr>
      </w:pPr>
    </w:p>
    <w:p w14:paraId="4EF38EAE" w14:textId="77777777" w:rsidR="00A83194" w:rsidRPr="00087693" w:rsidRDefault="00A83194">
      <w:pPr>
        <w:pStyle w:val="Body"/>
        <w:spacing w:line="480" w:lineRule="auto"/>
        <w:jc w:val="both"/>
        <w:rPr>
          <w:rFonts w:eastAsia="Times New Roman Bold" w:hAnsi="Times New Roman" w:cs="Times New Roman"/>
          <w:sz w:val="22"/>
          <w:szCs w:val="22"/>
        </w:rPr>
      </w:pPr>
    </w:p>
    <w:p w14:paraId="5E8908B4" w14:textId="77777777" w:rsidR="00A83194" w:rsidRPr="00087693" w:rsidRDefault="00A83194">
      <w:pPr>
        <w:pStyle w:val="Body"/>
        <w:spacing w:line="480" w:lineRule="auto"/>
        <w:jc w:val="both"/>
        <w:rPr>
          <w:rFonts w:eastAsia="Times New Roman Bold" w:hAnsi="Times New Roman" w:cs="Times New Roman"/>
          <w:sz w:val="22"/>
          <w:szCs w:val="22"/>
        </w:rPr>
      </w:pPr>
    </w:p>
    <w:p w14:paraId="56051B21" w14:textId="49ECFE3D" w:rsidR="00A83194" w:rsidRPr="00087693" w:rsidRDefault="00A83194">
      <w:pPr>
        <w:pStyle w:val="NormalWeb"/>
        <w:spacing w:before="0" w:after="200" w:line="480" w:lineRule="auto"/>
        <w:rPr>
          <w:sz w:val="22"/>
          <w:szCs w:val="22"/>
        </w:rPr>
      </w:pPr>
    </w:p>
    <w:sectPr w:rsidR="00A83194" w:rsidRPr="0008769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1E5654" w14:textId="77777777" w:rsidR="00A35905" w:rsidRDefault="00A35905">
      <w:r>
        <w:separator/>
      </w:r>
    </w:p>
  </w:endnote>
  <w:endnote w:type="continuationSeparator" w:id="0">
    <w:p w14:paraId="0E4C50D5" w14:textId="77777777" w:rsidR="00A35905" w:rsidRDefault="00A359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w:altName w:val="Times New Roman"/>
    <w:charset w:val="00"/>
    <w:family w:val="auto"/>
    <w:pitch w:val="variable"/>
    <w:sig w:usb0="00000000" w:usb1="00000000" w:usb2="00000000" w:usb3="00000000" w:csb0="000001F7" w:csb1="00000000"/>
  </w:font>
  <w:font w:name="Arial">
    <w:panose1 w:val="020B0604020202020204"/>
    <w:charset w:val="00"/>
    <w:family w:val="swiss"/>
    <w:pitch w:val="variable"/>
    <w:sig w:usb0="E0002AFF" w:usb1="C0007843" w:usb2="00000009" w:usb3="00000000" w:csb0="000001FF" w:csb1="00000000"/>
  </w:font>
  <w:font w:name="Times New Roman Bold">
    <w:panose1 w:val="02020803070505020304"/>
    <w:charset w:val="00"/>
    <w:family w:val="auto"/>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92A643" w14:textId="77777777" w:rsidR="00A35905" w:rsidRDefault="00A35905">
      <w:r>
        <w:separator/>
      </w:r>
    </w:p>
  </w:footnote>
  <w:footnote w:type="continuationSeparator" w:id="0">
    <w:p w14:paraId="39B22C14" w14:textId="77777777" w:rsidR="00A35905" w:rsidRDefault="00A359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Gill San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fxxrfzg0a9wwexvej5xvz3p9r5px9dtdfv&quot;&gt;Oncol&lt;record-ids&gt;&lt;item&gt;207&lt;/item&gt;&lt;item&gt;3103&lt;/item&gt;&lt;item&gt;6571&lt;/item&gt;&lt;item&gt;6817&lt;/item&gt;&lt;item&gt;6822&lt;/item&gt;&lt;item&gt;6825&lt;/item&gt;&lt;item&gt;7794&lt;/item&gt;&lt;item&gt;8494&lt;/item&gt;&lt;item&gt;8723&lt;/item&gt;&lt;item&gt;12243&lt;/item&gt;&lt;item&gt;14165&lt;/item&gt;&lt;item&gt;14372&lt;/item&gt;&lt;item&gt;14373&lt;/item&gt;&lt;item&gt;15556&lt;/item&gt;&lt;item&gt;16015&lt;/item&gt;&lt;item&gt;17018&lt;/item&gt;&lt;item&gt;17332&lt;/item&gt;&lt;item&gt;17798&lt;/item&gt;&lt;item&gt;29679&lt;/item&gt;&lt;item&gt;30197&lt;/item&gt;&lt;item&gt;30205&lt;/item&gt;&lt;item&gt;30206&lt;/item&gt;&lt;item&gt;30207&lt;/item&gt;&lt;item&gt;30209&lt;/item&gt;&lt;item&gt;30211&lt;/item&gt;&lt;item&gt;30212&lt;/item&gt;&lt;item&gt;30213&lt;/item&gt;&lt;item&gt;30214&lt;/item&gt;&lt;item&gt;30215&lt;/item&gt;&lt;item&gt;30216&lt;/item&gt;&lt;item&gt;30217&lt;/item&gt;&lt;item&gt;30218&lt;/item&gt;&lt;/record-ids&gt;&lt;/item&gt;&lt;/Libraries&gt;"/>
  </w:docVars>
  <w:rsids>
    <w:rsidRoot w:val="00A83194"/>
    <w:rsid w:val="00002BB7"/>
    <w:rsid w:val="00070ADE"/>
    <w:rsid w:val="00071632"/>
    <w:rsid w:val="00087693"/>
    <w:rsid w:val="000D2F7F"/>
    <w:rsid w:val="00135740"/>
    <w:rsid w:val="00137B41"/>
    <w:rsid w:val="001529DC"/>
    <w:rsid w:val="00157E76"/>
    <w:rsid w:val="00184DB6"/>
    <w:rsid w:val="00185D5B"/>
    <w:rsid w:val="001E00C4"/>
    <w:rsid w:val="0021277D"/>
    <w:rsid w:val="0023456E"/>
    <w:rsid w:val="00252D67"/>
    <w:rsid w:val="00280E79"/>
    <w:rsid w:val="00293458"/>
    <w:rsid w:val="002A6ADA"/>
    <w:rsid w:val="0030137F"/>
    <w:rsid w:val="003307E9"/>
    <w:rsid w:val="003B15DE"/>
    <w:rsid w:val="003F2280"/>
    <w:rsid w:val="004A4C9F"/>
    <w:rsid w:val="004B18A2"/>
    <w:rsid w:val="004B3610"/>
    <w:rsid w:val="004C7C6F"/>
    <w:rsid w:val="004D2BA8"/>
    <w:rsid w:val="004D4B9F"/>
    <w:rsid w:val="00511194"/>
    <w:rsid w:val="00522B76"/>
    <w:rsid w:val="0054467B"/>
    <w:rsid w:val="005505C4"/>
    <w:rsid w:val="005831AB"/>
    <w:rsid w:val="005A12C4"/>
    <w:rsid w:val="005D0CAD"/>
    <w:rsid w:val="00620891"/>
    <w:rsid w:val="00650F0A"/>
    <w:rsid w:val="0065570D"/>
    <w:rsid w:val="006755F7"/>
    <w:rsid w:val="006D4F2B"/>
    <w:rsid w:val="006F571D"/>
    <w:rsid w:val="0072293F"/>
    <w:rsid w:val="008154FF"/>
    <w:rsid w:val="008457BE"/>
    <w:rsid w:val="008518C2"/>
    <w:rsid w:val="00883850"/>
    <w:rsid w:val="00892E3E"/>
    <w:rsid w:val="008E5218"/>
    <w:rsid w:val="00914140"/>
    <w:rsid w:val="00921ED0"/>
    <w:rsid w:val="00926BB6"/>
    <w:rsid w:val="00990DE8"/>
    <w:rsid w:val="009A3F0A"/>
    <w:rsid w:val="009B107E"/>
    <w:rsid w:val="009D6027"/>
    <w:rsid w:val="009F6D60"/>
    <w:rsid w:val="00A016B3"/>
    <w:rsid w:val="00A32957"/>
    <w:rsid w:val="00A35905"/>
    <w:rsid w:val="00A8289A"/>
    <w:rsid w:val="00A83194"/>
    <w:rsid w:val="00AA2832"/>
    <w:rsid w:val="00AF11C8"/>
    <w:rsid w:val="00B2105F"/>
    <w:rsid w:val="00B73561"/>
    <w:rsid w:val="00BC0579"/>
    <w:rsid w:val="00BE0E84"/>
    <w:rsid w:val="00C15496"/>
    <w:rsid w:val="00C20736"/>
    <w:rsid w:val="00C414AB"/>
    <w:rsid w:val="00C81D8D"/>
    <w:rsid w:val="00CA4850"/>
    <w:rsid w:val="00CB73C0"/>
    <w:rsid w:val="00CE6715"/>
    <w:rsid w:val="00D50DF5"/>
    <w:rsid w:val="00D62BB2"/>
    <w:rsid w:val="00D922EB"/>
    <w:rsid w:val="00DC703E"/>
    <w:rsid w:val="00E01889"/>
    <w:rsid w:val="00E06470"/>
    <w:rsid w:val="00E127F3"/>
    <w:rsid w:val="00E15237"/>
    <w:rsid w:val="00E1616F"/>
    <w:rsid w:val="00E843C3"/>
    <w:rsid w:val="00EB4C06"/>
    <w:rsid w:val="00EC025E"/>
    <w:rsid w:val="00EF5084"/>
    <w:rsid w:val="00EF5579"/>
    <w:rsid w:val="00F114E5"/>
    <w:rsid w:val="00F17B2E"/>
    <w:rsid w:val="00F722AD"/>
    <w:rsid w:val="00FA0987"/>
    <w:rsid w:val="00FB2C05"/>
    <w:rsid w:val="00FE60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CEF35A"/>
  <w15:docId w15:val="{7CEC7996-B9A8-465D-ABEE-0641302C7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hAnsi="Arial Unicode MS" w:cs="Arial Unicode MS"/>
      <w:color w:val="000000"/>
      <w:sz w:val="24"/>
      <w:szCs w:val="24"/>
      <w:u w:color="000000"/>
    </w:rPr>
  </w:style>
  <w:style w:type="paragraph" w:styleId="BodyText">
    <w:name w:val="Body Text"/>
    <w:pPr>
      <w:ind w:left="40"/>
    </w:pPr>
    <w:rPr>
      <w:rFonts w:hAnsi="Arial Unicode MS" w:cs="Arial Unicode MS"/>
      <w:color w:val="000000"/>
      <w:sz w:val="19"/>
      <w:szCs w:val="19"/>
      <w:u w:color="000000"/>
    </w:rPr>
  </w:style>
  <w:style w:type="paragraph" w:customStyle="1" w:styleId="Bullet-1">
    <w:name w:val="Bullet-1"/>
    <w:pPr>
      <w:tabs>
        <w:tab w:val="left" w:pos="810"/>
      </w:tabs>
      <w:spacing w:before="120" w:line="280" w:lineRule="exact"/>
      <w:ind w:left="810" w:hanging="360"/>
    </w:pPr>
    <w:rPr>
      <w:rFonts w:ascii="Tahoma" w:hAnsi="Arial Unicode MS" w:cs="Arial Unicode MS"/>
      <w:color w:val="000000"/>
      <w:sz w:val="24"/>
      <w:szCs w:val="24"/>
      <w:u w:color="000000"/>
    </w:rPr>
  </w:style>
  <w:style w:type="paragraph" w:customStyle="1" w:styleId="Pa1">
    <w:name w:val="Pa1"/>
    <w:next w:val="Body"/>
    <w:pPr>
      <w:spacing w:line="161" w:lineRule="atLeast"/>
    </w:pPr>
    <w:rPr>
      <w:rFonts w:ascii="Gill Sans" w:eastAsia="Gill Sans" w:hAnsi="Gill Sans" w:cs="Gill Sans"/>
      <w:color w:val="000000"/>
      <w:sz w:val="24"/>
      <w:szCs w:val="24"/>
      <w:u w:color="000000"/>
    </w:rPr>
  </w:style>
  <w:style w:type="paragraph" w:styleId="NormalWeb">
    <w:name w:val="Normal (Web)"/>
    <w:pPr>
      <w:spacing w:before="100" w:after="100"/>
    </w:pPr>
    <w:rPr>
      <w:rFonts w:eastAsia="Times New Roman"/>
      <w:color w:val="000000"/>
      <w:sz w:val="24"/>
      <w:szCs w:val="24"/>
      <w:u w:color="000000"/>
    </w:rPr>
  </w:style>
  <w:style w:type="character" w:styleId="CommentReference">
    <w:name w:val="annotation reference"/>
    <w:basedOn w:val="DefaultParagraphFont"/>
    <w:uiPriority w:val="99"/>
    <w:semiHidden/>
    <w:unhideWhenUsed/>
    <w:rsid w:val="00C20736"/>
    <w:rPr>
      <w:sz w:val="18"/>
      <w:szCs w:val="18"/>
    </w:rPr>
  </w:style>
  <w:style w:type="paragraph" w:styleId="Header">
    <w:name w:val="header"/>
    <w:basedOn w:val="Normal"/>
    <w:link w:val="HeaderChar"/>
    <w:uiPriority w:val="99"/>
    <w:unhideWhenUsed/>
    <w:rsid w:val="00135740"/>
    <w:pPr>
      <w:tabs>
        <w:tab w:val="center" w:pos="4680"/>
        <w:tab w:val="right" w:pos="9360"/>
      </w:tabs>
    </w:pPr>
  </w:style>
  <w:style w:type="character" w:customStyle="1" w:styleId="HeaderChar">
    <w:name w:val="Header Char"/>
    <w:basedOn w:val="DefaultParagraphFont"/>
    <w:link w:val="Header"/>
    <w:uiPriority w:val="99"/>
    <w:rsid w:val="00135740"/>
    <w:rPr>
      <w:sz w:val="24"/>
      <w:szCs w:val="24"/>
    </w:rPr>
  </w:style>
  <w:style w:type="paragraph" w:styleId="Footer">
    <w:name w:val="footer"/>
    <w:basedOn w:val="Normal"/>
    <w:link w:val="FooterChar"/>
    <w:uiPriority w:val="99"/>
    <w:unhideWhenUsed/>
    <w:rsid w:val="00135740"/>
    <w:pPr>
      <w:tabs>
        <w:tab w:val="center" w:pos="4680"/>
        <w:tab w:val="right" w:pos="9360"/>
      </w:tabs>
    </w:pPr>
  </w:style>
  <w:style w:type="character" w:customStyle="1" w:styleId="FooterChar">
    <w:name w:val="Footer Char"/>
    <w:basedOn w:val="DefaultParagraphFont"/>
    <w:link w:val="Footer"/>
    <w:uiPriority w:val="99"/>
    <w:rsid w:val="0013574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5</Words>
  <Characters>4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idi,Mourad</dc:creator>
  <cp:lastModifiedBy>Keener,Dara S</cp:lastModifiedBy>
  <cp:revision>3</cp:revision>
  <dcterms:created xsi:type="dcterms:W3CDTF">2015-03-30T17:35:00Z</dcterms:created>
  <dcterms:modified xsi:type="dcterms:W3CDTF">2015-03-30T17:36:00Z</dcterms:modified>
</cp:coreProperties>
</file>